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14A33" w14:textId="41864E13" w:rsidR="00505539" w:rsidRPr="005736AD" w:rsidRDefault="00756BE7" w:rsidP="00E168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736A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942E0" w:rsidRPr="005736A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736AD">
        <w:rPr>
          <w:rFonts w:ascii="Times New Roman" w:hAnsi="Times New Roman" w:cs="Times New Roman"/>
          <w:b/>
          <w:bCs/>
          <w:sz w:val="20"/>
          <w:szCs w:val="20"/>
        </w:rPr>
        <w:t>: Excluded biological-indication combinations</w:t>
      </w:r>
    </w:p>
    <w:tbl>
      <w:tblPr>
        <w:tblW w:w="14004" w:type="dxa"/>
        <w:tblLook w:val="04A0" w:firstRow="1" w:lastRow="0" w:firstColumn="1" w:lastColumn="0" w:noHBand="0" w:noVBand="1"/>
      </w:tblPr>
      <w:tblGrid>
        <w:gridCol w:w="2715"/>
        <w:gridCol w:w="3163"/>
        <w:gridCol w:w="4113"/>
        <w:gridCol w:w="4013"/>
      </w:tblGrid>
      <w:tr w:rsidR="00756BE7" w:rsidRPr="00756BE7" w14:paraId="72D8327E" w14:textId="673BF8E9" w:rsidTr="00756BE7">
        <w:trPr>
          <w:trHeight w:val="282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04040"/>
            <w:vAlign w:val="center"/>
            <w:hideMark/>
          </w:tcPr>
          <w:p w14:paraId="6705EF0F" w14:textId="77777777" w:rsidR="00756BE7" w:rsidRPr="00756BE7" w:rsidRDefault="00756BE7" w:rsidP="00756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14:ligatures w14:val="none"/>
              </w:rPr>
            </w:pPr>
            <w:r w:rsidRPr="00756BE7">
              <w:rPr>
                <w:rFonts w:ascii="Calibri" w:eastAsia="Times New Roman" w:hAnsi="Calibri" w:cs="Calibri"/>
                <w:color w:val="FFFFFF"/>
                <w14:ligatures w14:val="none"/>
              </w:rPr>
              <w:t xml:space="preserve">Biological 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04040"/>
            <w:vAlign w:val="center"/>
            <w:hideMark/>
          </w:tcPr>
          <w:p w14:paraId="45E3DED9" w14:textId="77777777" w:rsidR="00756BE7" w:rsidRPr="00756BE7" w:rsidRDefault="00756BE7" w:rsidP="00756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14:ligatures w14:val="none"/>
              </w:rPr>
            </w:pPr>
            <w:r w:rsidRPr="00756BE7">
              <w:rPr>
                <w:rFonts w:ascii="Calibri" w:eastAsia="Times New Roman" w:hAnsi="Calibri" w:cs="Calibri"/>
                <w:color w:val="FFFFFF"/>
                <w14:ligatures w14:val="none"/>
              </w:rPr>
              <w:t>Disease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04040"/>
            <w:vAlign w:val="center"/>
            <w:hideMark/>
          </w:tcPr>
          <w:p w14:paraId="51E90100" w14:textId="37443D6C" w:rsidR="00756BE7" w:rsidRPr="00756BE7" w:rsidRDefault="00756BE7" w:rsidP="00756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14:ligatures w14:val="none"/>
              </w:rPr>
            </w:pPr>
            <w:r>
              <w:rPr>
                <w:rFonts w:ascii="Calibri" w:eastAsia="Times New Roman" w:hAnsi="Calibri" w:cs="Calibri"/>
                <w:color w:val="FFFFFF"/>
                <w14:ligatures w14:val="none"/>
              </w:rPr>
              <w:t>Specific indication at introduction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04040"/>
          </w:tcPr>
          <w:p w14:paraId="02C8DEE3" w14:textId="4863F2E4" w:rsidR="00756BE7" w:rsidRDefault="00756BE7" w:rsidP="00756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14:ligatures w14:val="none"/>
              </w:rPr>
            </w:pPr>
            <w:r>
              <w:rPr>
                <w:rFonts w:ascii="Calibri" w:eastAsia="Times New Roman" w:hAnsi="Calibri" w:cs="Calibri"/>
                <w:color w:val="FFFFFF"/>
                <w14:ligatures w14:val="none"/>
              </w:rPr>
              <w:t xml:space="preserve">Reason for exclusion </w:t>
            </w:r>
          </w:p>
        </w:tc>
      </w:tr>
      <w:tr w:rsidR="00756BE7" w:rsidRPr="00756BE7" w14:paraId="5C09DF5D" w14:textId="6F1B4E94" w:rsidTr="00756BE7">
        <w:trPr>
          <w:trHeight w:val="58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5EF47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Velaglucerase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-alfa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91A1E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Gaucher Disease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BA9B2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Type 1 Gaucher disease, long-term enzyme replacement therapy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272BE" w14:textId="54D50BF3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60E7D8E2" w14:textId="44188783" w:rsidTr="00756BE7">
        <w:trPr>
          <w:trHeight w:val="1152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ADA7D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Romiplostim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DC45" w14:textId="24B6A3C1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Immune thrombocytopenic purpura (ITP)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6473D" w14:textId="78A5B309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Chronic immune thrombocytopenic purpura,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splenectomised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patients who are refractory to other treatments and patients where surgery is contra-indicated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39809" w14:textId="3BDED158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5E3C722B" w14:textId="16BC7D3E" w:rsidTr="00756BE7">
        <w:trPr>
          <w:trHeight w:val="92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3B41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Epoetin alfa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E9396" w14:textId="32B22609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t applicable 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BAEFD" w14:textId="323A59F1" w:rsidR="00756BE7" w:rsidRPr="00852BEC" w:rsidRDefault="00756BE7" w:rsidP="00756BE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52BE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or patients participating in an autologous blood donation program. Moderate anemia (Hb 6.2-8.1 mmol/L, no iron deficiency) if blood saving procedures are not available or insufficient when the scheduled elective surgery requires a large volume of blood (4 or more for women, 5 or more for men) </w:t>
            </w:r>
          </w:p>
          <w:p w14:paraId="1CA0C1ED" w14:textId="45A567D3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D839F" w14:textId="15417165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6E085115" w14:textId="7F4F4B44" w:rsidTr="00756BE7">
        <w:trPr>
          <w:trHeight w:val="58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4C9FD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Eculizumab 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67A8F" w14:textId="15A987FE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Paroxysmal nocturnal 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emoglobinuria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395FF" w14:textId="77777777" w:rsidR="00756BE7" w:rsidRPr="00852BEC" w:rsidRDefault="00756BE7" w:rsidP="00756BE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52BEC">
              <w:rPr>
                <w:rFonts w:ascii="Calibri" w:hAnsi="Calibri" w:cs="Calibri"/>
                <w:color w:val="000000"/>
                <w:sz w:val="16"/>
                <w:szCs w:val="16"/>
              </w:rPr>
              <w:t>Treatment of patients with PNH, evidence is limited to patients with history of transfusions</w:t>
            </w:r>
          </w:p>
          <w:p w14:paraId="33A8CE8A" w14:textId="1A673E81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76E1C" w14:textId="1A89BED3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5A3F7D18" w14:textId="5817EC21" w:rsidTr="00756BE7">
        <w:trPr>
          <w:trHeight w:val="57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B815F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Follitropi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alfa and lutropin alfa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C7654" w14:textId="310BE78A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L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uteinizing </w:t>
            </w: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ormone (LH)</w:t>
            </w: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and F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ollicle </w:t>
            </w: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S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timulating </w:t>
            </w: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ormone (FSH) </w:t>
            </w: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deficiency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4564C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Stimulation of follicular development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AA487" w14:textId="049CD0CC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5CBD7269" w14:textId="01169029" w:rsidTr="00756BE7">
        <w:trPr>
          <w:trHeight w:val="58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EF99A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uman Normal Immunoglobuli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4614F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Immunodeficiency and immune-mediated diseases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5DEB3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Replacement therapy in PID syndromes, myeloma or chronic lymphocytic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leukaemia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 severe secondary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ypogammaglobulinaemia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and recurrent infections. Children with congenital AIDS and recurrent infections. ITP, Guillain-Barré, Kawasaki, Allogeneic bone marrow transplantation. 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52273" w14:textId="79878472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5F1C6FCA" w14:textId="2F278067" w:rsidTr="00756BE7">
        <w:trPr>
          <w:trHeight w:val="2304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B09DF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uman normal immunoglobulin (IVIG)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72F74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Immunodeficiency and immune-mediated diseases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4361B" w14:textId="77777777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Replacement therapy in PID syndromes, myeloma or chronic lymphocytic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leukaemia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 severe secondary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ypogammaglobulinaemia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and recurrent infections. Children with congenital AIDS and recurrent infections. ITP, Guillain-Barré, Kawasaki, Allogeneic bone marrow transplantation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5C091" w14:textId="2DD9D222" w:rsidR="00756BE7" w:rsidRPr="00852BEC" w:rsidRDefault="00756BE7" w:rsidP="00756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European guideline found </w:t>
            </w:r>
          </w:p>
        </w:tc>
      </w:tr>
      <w:tr w:rsidR="00756BE7" w:rsidRPr="00756BE7" w14:paraId="0A687B7B" w14:textId="556949A6" w:rsidTr="006C082F">
        <w:trPr>
          <w:trHeight w:val="864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98B3F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lastRenderedPageBreak/>
              <w:t>Alemtuzuma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8781C" w14:textId="655CE87E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Chronic Lymphatic B-Cell Leukemia (B-CLL) 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4A270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B-CLL patients for whom fludarabine combination chemotherapy is not appropriate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B5061" w14:textId="763D4F42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 </w:t>
            </w:r>
          </w:p>
        </w:tc>
      </w:tr>
      <w:tr w:rsidR="00756BE7" w:rsidRPr="00756BE7" w14:paraId="30B4B95F" w14:textId="5587625E" w:rsidTr="006C082F">
        <w:trPr>
          <w:trHeight w:val="864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5DA86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Bevacizuma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9BF65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Breast cancer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082BF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Combination with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doxetaxel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chemotherapy as first line treatment for metastatic breast cancer 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594C7" w14:textId="632B4C06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6471E81A" w14:textId="2DB96DF6" w:rsidTr="006C082F">
        <w:trPr>
          <w:trHeight w:val="57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83F24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Rilonacept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9BC5B" w14:textId="2C6EDAF4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C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ryopyrin-Associated periodic syndromes (CAPS) 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BF34F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Cryopyrin-Associated periodic syndromes including FCAS and MWS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C3DC6" w14:textId="0F107546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15E44D1F" w14:textId="799AB2BD" w:rsidTr="006C082F">
        <w:trPr>
          <w:trHeight w:val="57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21573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Ofatumuma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05787" w14:textId="2D40A09B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Chronic Lymphocytic </w:t>
            </w:r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Leukemia</w:t>
            </w: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(CLL)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AA9E3" w14:textId="16AC5CF8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CLL, refractory to fludarabine and alemtuzumab. 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7E662" w14:textId="056FB1E9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5C73C8F5" w14:textId="15DE22D5" w:rsidTr="006C082F">
        <w:trPr>
          <w:trHeight w:val="864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F6810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Ibritumomab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tiuxeta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E86AF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Follicular Lymphoma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1D8B8" w14:textId="174235B3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Consolidation therapy after remission induction in previously untreated patients with follicular lymphoma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B0812" w14:textId="2908E2F4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4ABC7BA2" w14:textId="24A140FB" w:rsidTr="006C082F">
        <w:trPr>
          <w:trHeight w:val="57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14F18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Human hepatitis B immunoglobulin 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A7FFF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epatitis B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D240A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Immunoprophylaxis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against hep B 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697A0" w14:textId="54F78407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02EF8F58" w14:textId="0433C90B" w:rsidTr="006C082F">
        <w:trPr>
          <w:trHeight w:val="288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FD430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Peginterferon alfa-2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41D49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epatitis C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45E3A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dult patients with compensated cirrhosis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45E65" w14:textId="7218E51A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0E07BF10" w14:textId="0F9639C3" w:rsidTr="006C082F">
        <w:trPr>
          <w:trHeight w:val="1152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AE641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Peginterferon alfa-2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07451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epatitis C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B0EE8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combination with ribavirin patients who have failed previous treatment with interferon alpha and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ribavari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combination therapy or interferon alpha monotherapy. 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2A4FE" w14:textId="3690F522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192E61DD" w14:textId="5EF04BC2" w:rsidTr="006C082F">
        <w:trPr>
          <w:trHeight w:val="57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9880D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Peginterferon alfa-2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EB5CF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epatitis C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1A907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No previous treatment and clinically stable HIV-infection 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7471D" w14:textId="401A08C9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29A6F609" w14:textId="1D90041F" w:rsidTr="006C082F">
        <w:trPr>
          <w:trHeight w:val="864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D198D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Peginterferon alfa-2b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3AB3D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Hepatits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C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CFA9B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dult patients who have failed previous treatment with interferon alfa in combination with ribavirin.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AD1E9" w14:textId="13CD46CB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Marketing </w:t>
            </w: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authorisation</w:t>
            </w:r>
            <w:proofErr w:type="spellEnd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withdrawn</w:t>
            </w:r>
          </w:p>
        </w:tc>
      </w:tr>
      <w:tr w:rsidR="00756BE7" w:rsidRPr="00756BE7" w14:paraId="0666565B" w14:textId="0953976A" w:rsidTr="006C082F">
        <w:trPr>
          <w:trHeight w:val="576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97610" w14:textId="5AEC56A5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Preotact</w:t>
            </w:r>
            <w:proofErr w:type="spellEnd"/>
            <w:r w:rsidR="006C082F"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 xml:space="preserve"> recombinant human parathyroid hormone. 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1D554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Osteoporosis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1D7F3" w14:textId="77777777" w:rsidR="00756BE7" w:rsidRPr="00852BEC" w:rsidRDefault="00756BE7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Postmenopausal women at high risk of fractures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460B9" w14:textId="45219E9B" w:rsidR="00756BE7" w:rsidRPr="00852BEC" w:rsidRDefault="006C082F" w:rsidP="006C08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</w:pPr>
            <w:r w:rsidRPr="00852BEC">
              <w:rPr>
                <w:rFonts w:ascii="Calibri" w:eastAsia="Times New Roman" w:hAnsi="Calibri" w:cs="Calibri"/>
                <w:color w:val="000000"/>
                <w:sz w:val="16"/>
                <w:szCs w:val="16"/>
                <w14:ligatures w14:val="none"/>
              </w:rPr>
              <w:t>Marketing authorisation withdrawn</w:t>
            </w:r>
          </w:p>
        </w:tc>
      </w:tr>
    </w:tbl>
    <w:p w14:paraId="61B81EAA" w14:textId="77777777" w:rsidR="00756BE7" w:rsidRPr="009A12AC" w:rsidRDefault="00756BE7" w:rsidP="00E1684F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11D0E41D" w14:textId="443BBA07" w:rsidR="003418A8" w:rsidRPr="009A12AC" w:rsidRDefault="00396545" w:rsidP="003418A8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rom </w:t>
      </w:r>
      <w:proofErr w:type="spellStart"/>
      <w:r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uthorisation</w:t>
      </w:r>
      <w:proofErr w:type="spellEnd"/>
      <w:r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o clinical practice: evolution of the use of biological medicines according to the SmPC and guidelines (2006 to 2025).</w:t>
      </w:r>
      <w:r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uropean Journal of Clinical Pharmacology</w:t>
      </w:r>
      <w:r w:rsidR="003418A8"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="003418A8"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.M.F. Penninx</w:t>
      </w:r>
      <w:r w:rsidR="00DE7388"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</w:t>
      </w:r>
      <w:r w:rsidR="003418A8"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C.E.M. Hollak, S.W. Tas, L. Timmers, S.J. de Visser, Z.L.E van Kempen</w:t>
      </w:r>
    </w:p>
    <w:p w14:paraId="3F5F1098" w14:textId="77777777" w:rsidR="00DE7388" w:rsidRDefault="00DE7388" w:rsidP="00DE7388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9A12A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¹ </w:t>
      </w:r>
      <w:r w:rsidRPr="0070149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edicine for Society, Platform at Amsterdam University Medical Center, University of Amsterdam, Amsterdam, The Netherlands</w:t>
      </w:r>
    </w:p>
    <w:p w14:paraId="034BF0B4" w14:textId="77777777" w:rsidR="009A12AC" w:rsidRPr="009A12AC" w:rsidRDefault="009A12AC" w:rsidP="009A12A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hyperlink r:id="rId8" w:history="1">
        <w:r w:rsidRPr="009A12AC">
          <w:rPr>
            <w:rFonts w:ascii="Times New Roman" w:hAnsi="Times New Roman" w:cs="Times New Roman"/>
            <w:color w:val="212121"/>
            <w:sz w:val="20"/>
            <w:szCs w:val="20"/>
            <w:shd w:val="clear" w:color="auto" w:fill="FFFFFF"/>
          </w:rPr>
          <w:t>b.m.f.penninx@amsterdamumc.nl</w:t>
        </w:r>
      </w:hyperlink>
    </w:p>
    <w:p w14:paraId="70E4D4E0" w14:textId="77777777" w:rsidR="00DE7388" w:rsidRPr="00701491" w:rsidRDefault="00DE7388" w:rsidP="00DE738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14:ligatures w14:val="none"/>
        </w:rPr>
      </w:pPr>
    </w:p>
    <w:p w14:paraId="57FA7B75" w14:textId="77777777" w:rsidR="00DE7388" w:rsidRPr="00DE7388" w:rsidRDefault="00DE7388" w:rsidP="003418A8">
      <w:pPr>
        <w:rPr>
          <w:rFonts w:ascii="Times New Roman" w:hAnsi="Times New Roman" w:cs="Times New Roman"/>
          <w:sz w:val="20"/>
          <w:szCs w:val="20"/>
        </w:rPr>
      </w:pPr>
    </w:p>
    <w:p w14:paraId="23C87563" w14:textId="15CBD620" w:rsidR="00396545" w:rsidRPr="00DE7388" w:rsidRDefault="00396545" w:rsidP="00396545">
      <w:pPr>
        <w:rPr>
          <w:rFonts w:ascii="Times New Roman" w:hAnsi="Times New Roman" w:cs="Times New Roman"/>
          <w:sz w:val="28"/>
          <w:szCs w:val="28"/>
        </w:rPr>
      </w:pPr>
    </w:p>
    <w:p w14:paraId="175AFE2F" w14:textId="77777777" w:rsidR="009C178E" w:rsidRPr="00DE7388" w:rsidRDefault="009C178E" w:rsidP="00E1684F"/>
    <w:p w14:paraId="684FA764" w14:textId="77777777" w:rsidR="00234A9C" w:rsidRPr="00DE7388" w:rsidRDefault="00234A9C" w:rsidP="00234A9C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A192978" w14:textId="596A8A5B" w:rsidR="009C178E" w:rsidRPr="00DE7388" w:rsidRDefault="009C178E" w:rsidP="009C178E">
      <w:pPr>
        <w:rPr>
          <w:rFonts w:ascii="Times New Roman" w:hAnsi="Times New Roman" w:cs="Times New Roman"/>
          <w:sz w:val="28"/>
          <w:szCs w:val="28"/>
        </w:rPr>
      </w:pPr>
    </w:p>
    <w:p w14:paraId="64C44F0A" w14:textId="77777777" w:rsidR="009C178E" w:rsidRPr="00DE7388" w:rsidRDefault="009C178E" w:rsidP="00E1684F"/>
    <w:sectPr w:rsidR="009C178E" w:rsidRPr="00DE7388" w:rsidSect="00756B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E7"/>
    <w:rsid w:val="00064ED7"/>
    <w:rsid w:val="001A71D9"/>
    <w:rsid w:val="001E27FB"/>
    <w:rsid w:val="00225B02"/>
    <w:rsid w:val="00234A9C"/>
    <w:rsid w:val="003418A8"/>
    <w:rsid w:val="003942E0"/>
    <w:rsid w:val="00396545"/>
    <w:rsid w:val="00476272"/>
    <w:rsid w:val="004E10E2"/>
    <w:rsid w:val="00505539"/>
    <w:rsid w:val="00506189"/>
    <w:rsid w:val="005147C8"/>
    <w:rsid w:val="005659E2"/>
    <w:rsid w:val="005736AD"/>
    <w:rsid w:val="005831DA"/>
    <w:rsid w:val="005B2AF3"/>
    <w:rsid w:val="005E4B36"/>
    <w:rsid w:val="006C082F"/>
    <w:rsid w:val="006E1286"/>
    <w:rsid w:val="00756BE7"/>
    <w:rsid w:val="007D0955"/>
    <w:rsid w:val="00821D64"/>
    <w:rsid w:val="00840A00"/>
    <w:rsid w:val="00852BEC"/>
    <w:rsid w:val="00915C38"/>
    <w:rsid w:val="00944185"/>
    <w:rsid w:val="009A12AC"/>
    <w:rsid w:val="009B60D0"/>
    <w:rsid w:val="009C178E"/>
    <w:rsid w:val="009E4BD3"/>
    <w:rsid w:val="009F04EF"/>
    <w:rsid w:val="00AD3036"/>
    <w:rsid w:val="00B42813"/>
    <w:rsid w:val="00B713E2"/>
    <w:rsid w:val="00BB0BD6"/>
    <w:rsid w:val="00CF0BFA"/>
    <w:rsid w:val="00D66FC4"/>
    <w:rsid w:val="00DE7388"/>
    <w:rsid w:val="00DF6498"/>
    <w:rsid w:val="00E1684F"/>
    <w:rsid w:val="00E366D2"/>
    <w:rsid w:val="00E55BEF"/>
    <w:rsid w:val="00ED1D6C"/>
    <w:rsid w:val="00F26EA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7A028"/>
  <w15:chartTrackingRefBased/>
  <w15:docId w15:val="{F00EF420-61C5-44FC-9AF3-DFC7D2B0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756B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756BE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756BE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756BE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756BE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756BE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756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756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756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756BE7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756BE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56BE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BE7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756BE7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4ED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35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m.f.penninx@amsterdamumc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x, B.M.F. (Bart)</dc:creator>
  <cp:keywords/>
  <dc:description/>
  <cp:lastModifiedBy>Penninx, B.M.F. (Bart)</cp:lastModifiedBy>
  <cp:revision>2</cp:revision>
  <dcterms:created xsi:type="dcterms:W3CDTF">2026-03-05T10:12:00Z</dcterms:created>
  <dcterms:modified xsi:type="dcterms:W3CDTF">2026-03-05T10:12:00Z</dcterms:modified>
</cp:coreProperties>
</file>